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E782B" w14:textId="6594F331" w:rsidR="00F22F19" w:rsidRPr="00F22F19" w:rsidRDefault="00F22F19" w:rsidP="00F22F19">
      <w:pPr>
        <w:spacing w:line="360" w:lineRule="auto"/>
        <w:rPr>
          <w:rFonts w:ascii="Times New Roman" w:hAnsi="Times New Roman" w:cs="Times New Roman"/>
        </w:rPr>
      </w:pPr>
    </w:p>
    <w:p w14:paraId="776A25FA" w14:textId="0C67BC51" w:rsidR="00F22F19" w:rsidRPr="00F22F19" w:rsidRDefault="00E5347F" w:rsidP="00F22F19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Data </w:t>
      </w:r>
      <w:r w:rsidR="00F22F19" w:rsidRPr="00F22F19">
        <w:rPr>
          <w:rFonts w:ascii="Times New Roman" w:hAnsi="Times New Roman" w:cs="Times New Roman"/>
          <w:b/>
          <w:bCs/>
        </w:rPr>
        <w:t>1. Full logistic regression model for likelihood of harm occurring.</w:t>
      </w:r>
    </w:p>
    <w:p w14:paraId="3098EF43" w14:textId="77777777" w:rsidR="00F22F19" w:rsidRPr="00F22F19" w:rsidRDefault="00F22F19" w:rsidP="00F22F19">
      <w:pPr>
        <w:spacing w:line="360" w:lineRule="auto"/>
        <w:rPr>
          <w:rFonts w:ascii="Times New Roman" w:hAnsi="Times New Roman" w:cs="Times New Roman"/>
        </w:rPr>
      </w:pPr>
      <w:r w:rsidRPr="00F22F19">
        <w:rPr>
          <w:rFonts w:ascii="Times New Roman" w:hAnsi="Times New Roman" w:cs="Times New Roman"/>
        </w:rPr>
        <w:t xml:space="preserve">Harm is more likely to occur as the number of issues within a complaint increases. </w:t>
      </w:r>
    </w:p>
    <w:p w14:paraId="1E429C62" w14:textId="1CBAA8B8" w:rsidR="00F22F19" w:rsidRDefault="00F22F19" w:rsidP="00F22F19">
      <w:pPr>
        <w:spacing w:line="360" w:lineRule="auto"/>
        <w:rPr>
          <w:rFonts w:ascii="Times New Roman" w:hAnsi="Times New Roman" w:cs="Times New Roman"/>
        </w:rPr>
      </w:pPr>
      <w:r w:rsidRPr="00F22F19">
        <w:rPr>
          <w:rFonts w:ascii="Times New Roman" w:hAnsi="Times New Roman" w:cs="Times New Roman"/>
        </w:rPr>
        <w:t xml:space="preserve">The intercept refers to no harm. </w:t>
      </w:r>
    </w:p>
    <w:p w14:paraId="51F99F94" w14:textId="77777777" w:rsidR="00F22F19" w:rsidRDefault="00F22F19" w:rsidP="00F22F19">
      <w:pPr>
        <w:spacing w:line="360" w:lineRule="auto"/>
        <w:rPr>
          <w:rFonts w:ascii="Times New Roman" w:hAnsi="Times New Roman" w:cs="Times New Roman"/>
        </w:rPr>
      </w:pPr>
    </w:p>
    <w:p w14:paraId="5AA5A77C" w14:textId="54FB9114" w:rsidR="00F22F19" w:rsidRPr="00F22F19" w:rsidRDefault="00F22F19" w:rsidP="00F22F19">
      <w:pPr>
        <w:spacing w:line="360" w:lineRule="auto"/>
        <w:rPr>
          <w:rFonts w:ascii="Times New Roman" w:hAnsi="Times New Roman" w:cs="Times New Roman"/>
        </w:rPr>
      </w:pPr>
      <w:r w:rsidRPr="00F22F19">
        <w:rPr>
          <w:rFonts w:ascii="Times New Roman" w:hAnsi="Times New Roman" w:cs="Times New Roman"/>
        </w:rPr>
        <w:t>Harm ~ No of issues + No of stages</w:t>
      </w:r>
    </w:p>
    <w:p w14:paraId="3359D358" w14:textId="180D92FD" w:rsidR="00F22F19" w:rsidRPr="00F22F19" w:rsidRDefault="00F22F19" w:rsidP="00F22F19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F22F19" w:rsidRPr="00F22F19" w14:paraId="45D3CAEE" w14:textId="77777777" w:rsidTr="00F22F19">
        <w:tc>
          <w:tcPr>
            <w:tcW w:w="1802" w:type="dxa"/>
          </w:tcPr>
          <w:p w14:paraId="68C0B7FD" w14:textId="054A8C64" w:rsidR="00F22F19" w:rsidRPr="00F22F19" w:rsidRDefault="00F22F19" w:rsidP="00F22F1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22F19">
              <w:rPr>
                <w:rFonts w:ascii="Times New Roman" w:hAnsi="Times New Roman" w:cs="Times New Roman"/>
                <w:b/>
                <w:bCs/>
              </w:rPr>
              <w:t>Coefficients</w:t>
            </w:r>
          </w:p>
        </w:tc>
        <w:tc>
          <w:tcPr>
            <w:tcW w:w="1802" w:type="dxa"/>
          </w:tcPr>
          <w:p w14:paraId="445F5B12" w14:textId="2E68300B" w:rsidR="00F22F19" w:rsidRPr="00F22F19" w:rsidRDefault="00F22F19" w:rsidP="00F22F1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22F19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02" w:type="dxa"/>
          </w:tcPr>
          <w:p w14:paraId="1935AC8A" w14:textId="1B66EED1" w:rsidR="00F22F19" w:rsidRPr="00F22F19" w:rsidRDefault="00F22F19" w:rsidP="00F22F1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22F19">
              <w:rPr>
                <w:rFonts w:ascii="Times New Roman" w:hAnsi="Times New Roman" w:cs="Times New Roman"/>
                <w:b/>
                <w:bCs/>
              </w:rPr>
              <w:t>Std Error</w:t>
            </w:r>
          </w:p>
        </w:tc>
        <w:tc>
          <w:tcPr>
            <w:tcW w:w="1802" w:type="dxa"/>
          </w:tcPr>
          <w:p w14:paraId="3B28EC4C" w14:textId="314E207E" w:rsidR="00F22F19" w:rsidRPr="00F22F19" w:rsidRDefault="00F22F19" w:rsidP="00F22F1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22F19">
              <w:rPr>
                <w:rFonts w:ascii="Times New Roman" w:hAnsi="Times New Roman" w:cs="Times New Roman"/>
                <w:b/>
                <w:bCs/>
              </w:rPr>
              <w:t>Z value</w:t>
            </w:r>
          </w:p>
        </w:tc>
        <w:tc>
          <w:tcPr>
            <w:tcW w:w="1802" w:type="dxa"/>
          </w:tcPr>
          <w:p w14:paraId="2BFDE1FF" w14:textId="1D413E2B" w:rsidR="00F22F19" w:rsidRPr="00F22F19" w:rsidRDefault="00F22F19" w:rsidP="00F22F1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22F1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F22F19" w:rsidRPr="00F22F19" w14:paraId="3415B3E9" w14:textId="77777777" w:rsidTr="00F22F19">
        <w:tc>
          <w:tcPr>
            <w:tcW w:w="1802" w:type="dxa"/>
          </w:tcPr>
          <w:p w14:paraId="691CD763" w14:textId="358C9CA6" w:rsidR="00F22F19" w:rsidRPr="00F22F19" w:rsidRDefault="00F22F19" w:rsidP="00F22F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2F1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02" w:type="dxa"/>
          </w:tcPr>
          <w:p w14:paraId="127FE362" w14:textId="706BDF82" w:rsidR="00F22F19" w:rsidRPr="00F22F19" w:rsidRDefault="00F22F19" w:rsidP="00F22F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2F19">
              <w:rPr>
                <w:rFonts w:ascii="Times New Roman" w:hAnsi="Times New Roman" w:cs="Times New Roman"/>
              </w:rPr>
              <w:t xml:space="preserve">-1.286   </w:t>
            </w:r>
          </w:p>
        </w:tc>
        <w:tc>
          <w:tcPr>
            <w:tcW w:w="1802" w:type="dxa"/>
          </w:tcPr>
          <w:p w14:paraId="4F42E817" w14:textId="174D15F4" w:rsidR="00F22F19" w:rsidRPr="00F22F19" w:rsidRDefault="00F22F19" w:rsidP="00F22F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2F19">
              <w:rPr>
                <w:rFonts w:ascii="Times New Roman" w:hAnsi="Times New Roman" w:cs="Times New Roman"/>
              </w:rPr>
              <w:t>0.35</w:t>
            </w:r>
            <w:r>
              <w:rPr>
                <w:rFonts w:ascii="Times New Roman" w:hAnsi="Times New Roman" w:cs="Times New Roman"/>
              </w:rPr>
              <w:t>6</w:t>
            </w:r>
            <w:r w:rsidRPr="00F22F1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802" w:type="dxa"/>
          </w:tcPr>
          <w:p w14:paraId="54CE8AC1" w14:textId="537F6180" w:rsidR="00F22F19" w:rsidRPr="00F22F19" w:rsidRDefault="00F22F19" w:rsidP="00F22F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2F19">
              <w:rPr>
                <w:rFonts w:ascii="Times New Roman" w:hAnsi="Times New Roman" w:cs="Times New Roman"/>
              </w:rPr>
              <w:t>-3.614</w:t>
            </w:r>
          </w:p>
        </w:tc>
        <w:tc>
          <w:tcPr>
            <w:tcW w:w="1802" w:type="dxa"/>
          </w:tcPr>
          <w:p w14:paraId="12ADE422" w14:textId="4F27B15C" w:rsidR="00F22F19" w:rsidRPr="00F22F19" w:rsidRDefault="00F22F19" w:rsidP="00F22F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2F19">
              <w:rPr>
                <w:rFonts w:ascii="Times New Roman" w:hAnsi="Times New Roman" w:cs="Times New Roman"/>
              </w:rPr>
              <w:t>&lt;.005*</w:t>
            </w:r>
          </w:p>
        </w:tc>
      </w:tr>
      <w:tr w:rsidR="00F22F19" w:rsidRPr="00F22F19" w14:paraId="26A90D58" w14:textId="77777777" w:rsidTr="00F22F19">
        <w:tc>
          <w:tcPr>
            <w:tcW w:w="1802" w:type="dxa"/>
          </w:tcPr>
          <w:p w14:paraId="3FA3B707" w14:textId="5EAFBC61" w:rsidR="00F22F19" w:rsidRPr="00F22F19" w:rsidRDefault="00F22F19" w:rsidP="00F22F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2F19">
              <w:rPr>
                <w:rFonts w:ascii="Times New Roman" w:hAnsi="Times New Roman" w:cs="Times New Roman"/>
              </w:rPr>
              <w:t xml:space="preserve">Number of issues </w:t>
            </w:r>
          </w:p>
        </w:tc>
        <w:tc>
          <w:tcPr>
            <w:tcW w:w="1802" w:type="dxa"/>
          </w:tcPr>
          <w:p w14:paraId="06B16907" w14:textId="756A69E5" w:rsidR="00F22F19" w:rsidRPr="00F22F19" w:rsidRDefault="00F22F19" w:rsidP="00F22F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2F19">
              <w:rPr>
                <w:rFonts w:ascii="Times New Roman" w:hAnsi="Times New Roman" w:cs="Times New Roman"/>
              </w:rPr>
              <w:t xml:space="preserve">0.705   </w:t>
            </w:r>
          </w:p>
        </w:tc>
        <w:tc>
          <w:tcPr>
            <w:tcW w:w="1802" w:type="dxa"/>
          </w:tcPr>
          <w:p w14:paraId="5F16F115" w14:textId="034FFF7F" w:rsidR="00F22F19" w:rsidRPr="00F22F19" w:rsidRDefault="00F22F19" w:rsidP="00F22F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2F19">
              <w:rPr>
                <w:rFonts w:ascii="Times New Roman" w:hAnsi="Times New Roman" w:cs="Times New Roman"/>
              </w:rPr>
              <w:t xml:space="preserve">0.238   </w:t>
            </w:r>
          </w:p>
        </w:tc>
        <w:tc>
          <w:tcPr>
            <w:tcW w:w="1802" w:type="dxa"/>
          </w:tcPr>
          <w:p w14:paraId="0E2B8DAC" w14:textId="50FBC6DA" w:rsidR="00F22F19" w:rsidRPr="00F22F19" w:rsidRDefault="00F22F19" w:rsidP="00F22F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2F19">
              <w:rPr>
                <w:rFonts w:ascii="Times New Roman" w:hAnsi="Times New Roman" w:cs="Times New Roman"/>
              </w:rPr>
              <w:t>2.963</w:t>
            </w:r>
          </w:p>
        </w:tc>
        <w:tc>
          <w:tcPr>
            <w:tcW w:w="1802" w:type="dxa"/>
          </w:tcPr>
          <w:p w14:paraId="37E6A732" w14:textId="40CBF38F" w:rsidR="00F22F19" w:rsidRPr="00F22F19" w:rsidRDefault="00F22F19" w:rsidP="00F22F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2F19">
              <w:rPr>
                <w:rFonts w:ascii="Times New Roman" w:hAnsi="Times New Roman" w:cs="Times New Roman"/>
              </w:rPr>
              <w:t>&lt;.005*</w:t>
            </w:r>
          </w:p>
        </w:tc>
      </w:tr>
      <w:tr w:rsidR="00F22F19" w:rsidRPr="00F22F19" w14:paraId="797C9887" w14:textId="77777777" w:rsidTr="00F22F19">
        <w:tc>
          <w:tcPr>
            <w:tcW w:w="1802" w:type="dxa"/>
          </w:tcPr>
          <w:p w14:paraId="3E71BD30" w14:textId="1224A43F" w:rsidR="00F22F19" w:rsidRPr="00F22F19" w:rsidRDefault="00F22F19" w:rsidP="00F22F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2F19">
              <w:rPr>
                <w:rFonts w:ascii="Times New Roman" w:hAnsi="Times New Roman" w:cs="Times New Roman"/>
              </w:rPr>
              <w:t>Number of stages</w:t>
            </w:r>
          </w:p>
        </w:tc>
        <w:tc>
          <w:tcPr>
            <w:tcW w:w="1802" w:type="dxa"/>
          </w:tcPr>
          <w:p w14:paraId="2C73BA92" w14:textId="0E6D7725" w:rsidR="00F22F19" w:rsidRPr="00F22F19" w:rsidRDefault="00F22F19" w:rsidP="00F22F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2F19">
              <w:rPr>
                <w:rFonts w:ascii="Times New Roman" w:hAnsi="Times New Roman" w:cs="Times New Roman"/>
              </w:rPr>
              <w:t xml:space="preserve">-0.005  </w:t>
            </w:r>
          </w:p>
        </w:tc>
        <w:tc>
          <w:tcPr>
            <w:tcW w:w="1802" w:type="dxa"/>
          </w:tcPr>
          <w:p w14:paraId="6EC94E99" w14:textId="2F09540D" w:rsidR="00F22F19" w:rsidRPr="00F22F19" w:rsidRDefault="00F22F19" w:rsidP="00F22F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2F19">
              <w:rPr>
                <w:rFonts w:ascii="Times New Roman" w:hAnsi="Times New Roman" w:cs="Times New Roman"/>
              </w:rPr>
              <w:t xml:space="preserve">0.320  </w:t>
            </w:r>
          </w:p>
        </w:tc>
        <w:tc>
          <w:tcPr>
            <w:tcW w:w="1802" w:type="dxa"/>
          </w:tcPr>
          <w:p w14:paraId="3BD94270" w14:textId="3BBAF0DB" w:rsidR="00F22F19" w:rsidRPr="00F22F19" w:rsidRDefault="00F22F19" w:rsidP="00F22F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2F19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1802" w:type="dxa"/>
          </w:tcPr>
          <w:p w14:paraId="18D68A19" w14:textId="758A212D" w:rsidR="00F22F19" w:rsidRPr="00F22F19" w:rsidRDefault="00F22F19" w:rsidP="00F22F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2F19">
              <w:rPr>
                <w:rFonts w:ascii="Times New Roman" w:hAnsi="Times New Roman" w:cs="Times New Roman"/>
              </w:rPr>
              <w:t xml:space="preserve">0.987  </w:t>
            </w:r>
          </w:p>
        </w:tc>
      </w:tr>
    </w:tbl>
    <w:p w14:paraId="5BCCBA57" w14:textId="0FA89C85" w:rsidR="00F22F19" w:rsidRPr="00F22F19" w:rsidRDefault="00F22F19" w:rsidP="00F22F19">
      <w:pPr>
        <w:spacing w:line="360" w:lineRule="auto"/>
        <w:rPr>
          <w:rFonts w:ascii="Times New Roman" w:hAnsi="Times New Roman" w:cs="Times New Roman"/>
        </w:rPr>
      </w:pPr>
      <w:r w:rsidRPr="00F22F19">
        <w:rPr>
          <w:rFonts w:ascii="Times New Roman" w:hAnsi="Times New Roman" w:cs="Times New Roman"/>
        </w:rPr>
        <w:t>*Significant at a p&lt;.005 level</w:t>
      </w:r>
    </w:p>
    <w:sectPr w:rsidR="00F22F19" w:rsidRPr="00F22F19" w:rsidSect="00A51F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F19"/>
    <w:rsid w:val="00001416"/>
    <w:rsid w:val="00004A56"/>
    <w:rsid w:val="00006167"/>
    <w:rsid w:val="00007E83"/>
    <w:rsid w:val="00030CD9"/>
    <w:rsid w:val="000343B8"/>
    <w:rsid w:val="000343C6"/>
    <w:rsid w:val="0003659E"/>
    <w:rsid w:val="0003735B"/>
    <w:rsid w:val="00040648"/>
    <w:rsid w:val="000414E2"/>
    <w:rsid w:val="00041598"/>
    <w:rsid w:val="000507A6"/>
    <w:rsid w:val="00052BF2"/>
    <w:rsid w:val="00054ACA"/>
    <w:rsid w:val="0005717F"/>
    <w:rsid w:val="00060903"/>
    <w:rsid w:val="0006295D"/>
    <w:rsid w:val="00063993"/>
    <w:rsid w:val="00064298"/>
    <w:rsid w:val="000642BF"/>
    <w:rsid w:val="00070A38"/>
    <w:rsid w:val="000715BE"/>
    <w:rsid w:val="00076F39"/>
    <w:rsid w:val="00081AFE"/>
    <w:rsid w:val="00083728"/>
    <w:rsid w:val="00084E97"/>
    <w:rsid w:val="00086C78"/>
    <w:rsid w:val="00094299"/>
    <w:rsid w:val="00096A22"/>
    <w:rsid w:val="00097799"/>
    <w:rsid w:val="000A1257"/>
    <w:rsid w:val="000A3649"/>
    <w:rsid w:val="000B011C"/>
    <w:rsid w:val="000B2365"/>
    <w:rsid w:val="000B3A21"/>
    <w:rsid w:val="000B5B7C"/>
    <w:rsid w:val="000D36F2"/>
    <w:rsid w:val="000D50C3"/>
    <w:rsid w:val="000D7186"/>
    <w:rsid w:val="000E3ACA"/>
    <w:rsid w:val="000E7DBC"/>
    <w:rsid w:val="000F0050"/>
    <w:rsid w:val="000F248B"/>
    <w:rsid w:val="000F75A3"/>
    <w:rsid w:val="00102D6C"/>
    <w:rsid w:val="00104854"/>
    <w:rsid w:val="00110E06"/>
    <w:rsid w:val="00113272"/>
    <w:rsid w:val="00115B82"/>
    <w:rsid w:val="0012225D"/>
    <w:rsid w:val="00123FEC"/>
    <w:rsid w:val="00125375"/>
    <w:rsid w:val="001277BE"/>
    <w:rsid w:val="00151880"/>
    <w:rsid w:val="00152C15"/>
    <w:rsid w:val="0015511F"/>
    <w:rsid w:val="00156412"/>
    <w:rsid w:val="001612E7"/>
    <w:rsid w:val="0016177F"/>
    <w:rsid w:val="00166AEE"/>
    <w:rsid w:val="00171F7C"/>
    <w:rsid w:val="001727EE"/>
    <w:rsid w:val="00180DE2"/>
    <w:rsid w:val="00181809"/>
    <w:rsid w:val="00191B77"/>
    <w:rsid w:val="001966EB"/>
    <w:rsid w:val="00197ADD"/>
    <w:rsid w:val="001A27B3"/>
    <w:rsid w:val="001A6C3C"/>
    <w:rsid w:val="001A6E73"/>
    <w:rsid w:val="001B15B6"/>
    <w:rsid w:val="001B2DF6"/>
    <w:rsid w:val="001B333A"/>
    <w:rsid w:val="001B4C82"/>
    <w:rsid w:val="001B5A4D"/>
    <w:rsid w:val="001B67E1"/>
    <w:rsid w:val="001C0891"/>
    <w:rsid w:val="001C1704"/>
    <w:rsid w:val="001D53CE"/>
    <w:rsid w:val="001E396B"/>
    <w:rsid w:val="001F0DAF"/>
    <w:rsid w:val="001F6218"/>
    <w:rsid w:val="00202A04"/>
    <w:rsid w:val="00214965"/>
    <w:rsid w:val="00217BDF"/>
    <w:rsid w:val="00217CCB"/>
    <w:rsid w:val="00221F2A"/>
    <w:rsid w:val="00223BF1"/>
    <w:rsid w:val="00223FB5"/>
    <w:rsid w:val="00225C91"/>
    <w:rsid w:val="00231BDF"/>
    <w:rsid w:val="00234EDB"/>
    <w:rsid w:val="00237267"/>
    <w:rsid w:val="00241CDE"/>
    <w:rsid w:val="00242E0C"/>
    <w:rsid w:val="002431B9"/>
    <w:rsid w:val="0024562A"/>
    <w:rsid w:val="00246EEC"/>
    <w:rsid w:val="00250810"/>
    <w:rsid w:val="0025674B"/>
    <w:rsid w:val="0026234C"/>
    <w:rsid w:val="00262A0D"/>
    <w:rsid w:val="002632E1"/>
    <w:rsid w:val="0027163C"/>
    <w:rsid w:val="00271951"/>
    <w:rsid w:val="00273F92"/>
    <w:rsid w:val="0027790B"/>
    <w:rsid w:val="00290736"/>
    <w:rsid w:val="00290D99"/>
    <w:rsid w:val="00296C11"/>
    <w:rsid w:val="002A088A"/>
    <w:rsid w:val="002A48BC"/>
    <w:rsid w:val="002A7B95"/>
    <w:rsid w:val="002B1904"/>
    <w:rsid w:val="002B7C57"/>
    <w:rsid w:val="002C4B78"/>
    <w:rsid w:val="002C4BAB"/>
    <w:rsid w:val="002D0500"/>
    <w:rsid w:val="002D0AD9"/>
    <w:rsid w:val="002E6522"/>
    <w:rsid w:val="002E7925"/>
    <w:rsid w:val="002F1282"/>
    <w:rsid w:val="002F2D97"/>
    <w:rsid w:val="002F3904"/>
    <w:rsid w:val="002F75F1"/>
    <w:rsid w:val="00300E7C"/>
    <w:rsid w:val="00306BB9"/>
    <w:rsid w:val="003423CB"/>
    <w:rsid w:val="00346887"/>
    <w:rsid w:val="003476D2"/>
    <w:rsid w:val="0035109A"/>
    <w:rsid w:val="00351E57"/>
    <w:rsid w:val="00352D7F"/>
    <w:rsid w:val="00353056"/>
    <w:rsid w:val="00355BB8"/>
    <w:rsid w:val="003604BC"/>
    <w:rsid w:val="00361C47"/>
    <w:rsid w:val="003640C8"/>
    <w:rsid w:val="0036592A"/>
    <w:rsid w:val="003674A5"/>
    <w:rsid w:val="00372232"/>
    <w:rsid w:val="00382020"/>
    <w:rsid w:val="00391AC4"/>
    <w:rsid w:val="00394821"/>
    <w:rsid w:val="003A0A24"/>
    <w:rsid w:val="003B1EC6"/>
    <w:rsid w:val="003B5292"/>
    <w:rsid w:val="003C1653"/>
    <w:rsid w:val="003C2F63"/>
    <w:rsid w:val="003D1A22"/>
    <w:rsid w:val="003D54B5"/>
    <w:rsid w:val="003E03D3"/>
    <w:rsid w:val="003E49D2"/>
    <w:rsid w:val="003E49DB"/>
    <w:rsid w:val="003E77D6"/>
    <w:rsid w:val="003F0505"/>
    <w:rsid w:val="003F1A55"/>
    <w:rsid w:val="003F2827"/>
    <w:rsid w:val="003F4183"/>
    <w:rsid w:val="003F4370"/>
    <w:rsid w:val="0040023C"/>
    <w:rsid w:val="00401A64"/>
    <w:rsid w:val="0040203A"/>
    <w:rsid w:val="00411F5D"/>
    <w:rsid w:val="00414A16"/>
    <w:rsid w:val="004153A4"/>
    <w:rsid w:val="00417DE7"/>
    <w:rsid w:val="004216CA"/>
    <w:rsid w:val="00422CB3"/>
    <w:rsid w:val="004238BB"/>
    <w:rsid w:val="00425838"/>
    <w:rsid w:val="00437918"/>
    <w:rsid w:val="004456D9"/>
    <w:rsid w:val="004549B5"/>
    <w:rsid w:val="004567F1"/>
    <w:rsid w:val="00456CB2"/>
    <w:rsid w:val="004601ED"/>
    <w:rsid w:val="004630B0"/>
    <w:rsid w:val="004636E6"/>
    <w:rsid w:val="00464A7D"/>
    <w:rsid w:val="00464F70"/>
    <w:rsid w:val="00473B61"/>
    <w:rsid w:val="0047563A"/>
    <w:rsid w:val="0048212A"/>
    <w:rsid w:val="00482D9D"/>
    <w:rsid w:val="00491B21"/>
    <w:rsid w:val="004A48C6"/>
    <w:rsid w:val="004A6B15"/>
    <w:rsid w:val="004A7474"/>
    <w:rsid w:val="004A74DB"/>
    <w:rsid w:val="004B066A"/>
    <w:rsid w:val="004B085F"/>
    <w:rsid w:val="004B14F8"/>
    <w:rsid w:val="004B28AE"/>
    <w:rsid w:val="004B4BE3"/>
    <w:rsid w:val="004B5325"/>
    <w:rsid w:val="004B66E8"/>
    <w:rsid w:val="004B683B"/>
    <w:rsid w:val="004D0552"/>
    <w:rsid w:val="004E0FC4"/>
    <w:rsid w:val="004F46B1"/>
    <w:rsid w:val="004F6F44"/>
    <w:rsid w:val="004F7FD2"/>
    <w:rsid w:val="00501ABC"/>
    <w:rsid w:val="00501ECC"/>
    <w:rsid w:val="005052F8"/>
    <w:rsid w:val="005070CD"/>
    <w:rsid w:val="0051264C"/>
    <w:rsid w:val="0052424D"/>
    <w:rsid w:val="0052480C"/>
    <w:rsid w:val="00525B9C"/>
    <w:rsid w:val="00527319"/>
    <w:rsid w:val="005477F4"/>
    <w:rsid w:val="00550F0B"/>
    <w:rsid w:val="0055164C"/>
    <w:rsid w:val="00555598"/>
    <w:rsid w:val="00557243"/>
    <w:rsid w:val="00561D1B"/>
    <w:rsid w:val="0056291F"/>
    <w:rsid w:val="00571CC9"/>
    <w:rsid w:val="005A5864"/>
    <w:rsid w:val="005A5DEA"/>
    <w:rsid w:val="005A66EA"/>
    <w:rsid w:val="005A7DC9"/>
    <w:rsid w:val="005B6BD1"/>
    <w:rsid w:val="005C0CAE"/>
    <w:rsid w:val="005C5A30"/>
    <w:rsid w:val="005C731D"/>
    <w:rsid w:val="005D4BB8"/>
    <w:rsid w:val="005E2B24"/>
    <w:rsid w:val="005E5AB6"/>
    <w:rsid w:val="005E6D3A"/>
    <w:rsid w:val="005E7FFC"/>
    <w:rsid w:val="005F4BD4"/>
    <w:rsid w:val="005F7310"/>
    <w:rsid w:val="00600A92"/>
    <w:rsid w:val="006016E6"/>
    <w:rsid w:val="00605657"/>
    <w:rsid w:val="006125B8"/>
    <w:rsid w:val="00613D27"/>
    <w:rsid w:val="00632109"/>
    <w:rsid w:val="006340A6"/>
    <w:rsid w:val="00634D90"/>
    <w:rsid w:val="00635C40"/>
    <w:rsid w:val="00636BD3"/>
    <w:rsid w:val="006400D4"/>
    <w:rsid w:val="006452FD"/>
    <w:rsid w:val="0066297D"/>
    <w:rsid w:val="00666DBA"/>
    <w:rsid w:val="00674BD5"/>
    <w:rsid w:val="00680977"/>
    <w:rsid w:val="006809FA"/>
    <w:rsid w:val="00683654"/>
    <w:rsid w:val="0069588B"/>
    <w:rsid w:val="006A39F4"/>
    <w:rsid w:val="006A44BC"/>
    <w:rsid w:val="006B65F2"/>
    <w:rsid w:val="006C2756"/>
    <w:rsid w:val="006C6879"/>
    <w:rsid w:val="006D0795"/>
    <w:rsid w:val="006D1D90"/>
    <w:rsid w:val="006D4D10"/>
    <w:rsid w:val="006F0195"/>
    <w:rsid w:val="006F433D"/>
    <w:rsid w:val="006F4585"/>
    <w:rsid w:val="00701163"/>
    <w:rsid w:val="00705438"/>
    <w:rsid w:val="00715B5D"/>
    <w:rsid w:val="00725B94"/>
    <w:rsid w:val="00726132"/>
    <w:rsid w:val="00732594"/>
    <w:rsid w:val="00751254"/>
    <w:rsid w:val="00751DD4"/>
    <w:rsid w:val="0075600A"/>
    <w:rsid w:val="00756021"/>
    <w:rsid w:val="007619AD"/>
    <w:rsid w:val="0076475D"/>
    <w:rsid w:val="007738B9"/>
    <w:rsid w:val="00777772"/>
    <w:rsid w:val="007838EC"/>
    <w:rsid w:val="00785624"/>
    <w:rsid w:val="007940A8"/>
    <w:rsid w:val="007A147B"/>
    <w:rsid w:val="007A7FAE"/>
    <w:rsid w:val="007B4D3C"/>
    <w:rsid w:val="007C372D"/>
    <w:rsid w:val="007C6178"/>
    <w:rsid w:val="007D11C6"/>
    <w:rsid w:val="007D1E16"/>
    <w:rsid w:val="007D2110"/>
    <w:rsid w:val="007D44AE"/>
    <w:rsid w:val="007D48F8"/>
    <w:rsid w:val="007E0404"/>
    <w:rsid w:val="007E5F87"/>
    <w:rsid w:val="007F045C"/>
    <w:rsid w:val="007F183C"/>
    <w:rsid w:val="007F7144"/>
    <w:rsid w:val="00802735"/>
    <w:rsid w:val="00802A58"/>
    <w:rsid w:val="00805151"/>
    <w:rsid w:val="0080720A"/>
    <w:rsid w:val="008073DD"/>
    <w:rsid w:val="00810105"/>
    <w:rsid w:val="00812ABF"/>
    <w:rsid w:val="00812D8F"/>
    <w:rsid w:val="00816897"/>
    <w:rsid w:val="00817FF1"/>
    <w:rsid w:val="00823728"/>
    <w:rsid w:val="008260DB"/>
    <w:rsid w:val="00832346"/>
    <w:rsid w:val="00836926"/>
    <w:rsid w:val="00836E96"/>
    <w:rsid w:val="008410B1"/>
    <w:rsid w:val="00841D53"/>
    <w:rsid w:val="008444C8"/>
    <w:rsid w:val="00853DB9"/>
    <w:rsid w:val="008620C7"/>
    <w:rsid w:val="00867DE5"/>
    <w:rsid w:val="008759D1"/>
    <w:rsid w:val="008778C7"/>
    <w:rsid w:val="00882119"/>
    <w:rsid w:val="00892E93"/>
    <w:rsid w:val="00894E64"/>
    <w:rsid w:val="00896B0A"/>
    <w:rsid w:val="008A16D0"/>
    <w:rsid w:val="008A1F08"/>
    <w:rsid w:val="008A34C1"/>
    <w:rsid w:val="008A7F30"/>
    <w:rsid w:val="008B1F99"/>
    <w:rsid w:val="008B35C7"/>
    <w:rsid w:val="008B4CB8"/>
    <w:rsid w:val="008B5B8E"/>
    <w:rsid w:val="008C3A82"/>
    <w:rsid w:val="008C49CA"/>
    <w:rsid w:val="008E4A02"/>
    <w:rsid w:val="008E522E"/>
    <w:rsid w:val="008F22F8"/>
    <w:rsid w:val="00907C25"/>
    <w:rsid w:val="00912C1F"/>
    <w:rsid w:val="00915CC3"/>
    <w:rsid w:val="00917659"/>
    <w:rsid w:val="00921635"/>
    <w:rsid w:val="00922ED5"/>
    <w:rsid w:val="009307FF"/>
    <w:rsid w:val="00930D47"/>
    <w:rsid w:val="009310C2"/>
    <w:rsid w:val="00940F74"/>
    <w:rsid w:val="009524AA"/>
    <w:rsid w:val="009542D3"/>
    <w:rsid w:val="00961366"/>
    <w:rsid w:val="00963C5C"/>
    <w:rsid w:val="0096570A"/>
    <w:rsid w:val="00983C15"/>
    <w:rsid w:val="00985E85"/>
    <w:rsid w:val="00990C5F"/>
    <w:rsid w:val="00991F34"/>
    <w:rsid w:val="00992E08"/>
    <w:rsid w:val="009A25D1"/>
    <w:rsid w:val="009A587D"/>
    <w:rsid w:val="009B4281"/>
    <w:rsid w:val="009B5E1D"/>
    <w:rsid w:val="009B69E5"/>
    <w:rsid w:val="009B6CCE"/>
    <w:rsid w:val="009C42CD"/>
    <w:rsid w:val="009C492B"/>
    <w:rsid w:val="009C6DFC"/>
    <w:rsid w:val="009C7851"/>
    <w:rsid w:val="009C7A34"/>
    <w:rsid w:val="009D02E3"/>
    <w:rsid w:val="009F32A5"/>
    <w:rsid w:val="009F51B1"/>
    <w:rsid w:val="00A011D5"/>
    <w:rsid w:val="00A0572A"/>
    <w:rsid w:val="00A058D2"/>
    <w:rsid w:val="00A10E12"/>
    <w:rsid w:val="00A11F89"/>
    <w:rsid w:val="00A13927"/>
    <w:rsid w:val="00A24079"/>
    <w:rsid w:val="00A257F1"/>
    <w:rsid w:val="00A3053F"/>
    <w:rsid w:val="00A30D75"/>
    <w:rsid w:val="00A3487C"/>
    <w:rsid w:val="00A430CC"/>
    <w:rsid w:val="00A4660E"/>
    <w:rsid w:val="00A51CE3"/>
    <w:rsid w:val="00A51FD4"/>
    <w:rsid w:val="00A538EE"/>
    <w:rsid w:val="00A60B62"/>
    <w:rsid w:val="00A71D35"/>
    <w:rsid w:val="00A75812"/>
    <w:rsid w:val="00A75C68"/>
    <w:rsid w:val="00A76700"/>
    <w:rsid w:val="00A95E64"/>
    <w:rsid w:val="00A967F5"/>
    <w:rsid w:val="00A974A9"/>
    <w:rsid w:val="00AA00B7"/>
    <w:rsid w:val="00AA3A7B"/>
    <w:rsid w:val="00AA5235"/>
    <w:rsid w:val="00AA713E"/>
    <w:rsid w:val="00AB20E2"/>
    <w:rsid w:val="00AB6A4C"/>
    <w:rsid w:val="00AC00BA"/>
    <w:rsid w:val="00AC7B4D"/>
    <w:rsid w:val="00AD24AD"/>
    <w:rsid w:val="00AD2B92"/>
    <w:rsid w:val="00AE153D"/>
    <w:rsid w:val="00AE58DF"/>
    <w:rsid w:val="00B01B01"/>
    <w:rsid w:val="00B05B00"/>
    <w:rsid w:val="00B06578"/>
    <w:rsid w:val="00B104E5"/>
    <w:rsid w:val="00B11CBE"/>
    <w:rsid w:val="00B13823"/>
    <w:rsid w:val="00B15D46"/>
    <w:rsid w:val="00B23B48"/>
    <w:rsid w:val="00B24BC4"/>
    <w:rsid w:val="00B270CC"/>
    <w:rsid w:val="00B31E59"/>
    <w:rsid w:val="00B31E67"/>
    <w:rsid w:val="00B32005"/>
    <w:rsid w:val="00B3555A"/>
    <w:rsid w:val="00B36B9F"/>
    <w:rsid w:val="00B426D0"/>
    <w:rsid w:val="00B42E97"/>
    <w:rsid w:val="00B460E3"/>
    <w:rsid w:val="00B4614D"/>
    <w:rsid w:val="00B54F0A"/>
    <w:rsid w:val="00B626A7"/>
    <w:rsid w:val="00B65DFC"/>
    <w:rsid w:val="00B6762F"/>
    <w:rsid w:val="00B7022C"/>
    <w:rsid w:val="00B7028F"/>
    <w:rsid w:val="00B73763"/>
    <w:rsid w:val="00B81AAC"/>
    <w:rsid w:val="00B82C46"/>
    <w:rsid w:val="00B84F77"/>
    <w:rsid w:val="00B85735"/>
    <w:rsid w:val="00B86EDF"/>
    <w:rsid w:val="00B8715A"/>
    <w:rsid w:val="00B96B29"/>
    <w:rsid w:val="00B96B79"/>
    <w:rsid w:val="00BA7149"/>
    <w:rsid w:val="00BB03DF"/>
    <w:rsid w:val="00BB6BAF"/>
    <w:rsid w:val="00BC0503"/>
    <w:rsid w:val="00BC2D7A"/>
    <w:rsid w:val="00BC53EF"/>
    <w:rsid w:val="00BD004D"/>
    <w:rsid w:val="00BD2FA3"/>
    <w:rsid w:val="00BD37C6"/>
    <w:rsid w:val="00BE7480"/>
    <w:rsid w:val="00C078A6"/>
    <w:rsid w:val="00C22F10"/>
    <w:rsid w:val="00C2428A"/>
    <w:rsid w:val="00C24F20"/>
    <w:rsid w:val="00C25A7F"/>
    <w:rsid w:val="00C25CF5"/>
    <w:rsid w:val="00C26D83"/>
    <w:rsid w:val="00C2758D"/>
    <w:rsid w:val="00C3358E"/>
    <w:rsid w:val="00C36BD3"/>
    <w:rsid w:val="00C45A24"/>
    <w:rsid w:val="00C469BB"/>
    <w:rsid w:val="00C46DAE"/>
    <w:rsid w:val="00C52E88"/>
    <w:rsid w:val="00C663A3"/>
    <w:rsid w:val="00C66698"/>
    <w:rsid w:val="00C85615"/>
    <w:rsid w:val="00C87619"/>
    <w:rsid w:val="00C963A6"/>
    <w:rsid w:val="00C97325"/>
    <w:rsid w:val="00CA14E7"/>
    <w:rsid w:val="00CA2CA7"/>
    <w:rsid w:val="00CA4C5D"/>
    <w:rsid w:val="00CA4E76"/>
    <w:rsid w:val="00CA5254"/>
    <w:rsid w:val="00CB6FB7"/>
    <w:rsid w:val="00CC2984"/>
    <w:rsid w:val="00CC5523"/>
    <w:rsid w:val="00CC5CFE"/>
    <w:rsid w:val="00CD25CE"/>
    <w:rsid w:val="00CD3B0C"/>
    <w:rsid w:val="00CE4EED"/>
    <w:rsid w:val="00CF07B9"/>
    <w:rsid w:val="00CF1DAB"/>
    <w:rsid w:val="00CF354F"/>
    <w:rsid w:val="00D00139"/>
    <w:rsid w:val="00D03654"/>
    <w:rsid w:val="00D105E3"/>
    <w:rsid w:val="00D20071"/>
    <w:rsid w:val="00D34789"/>
    <w:rsid w:val="00D40305"/>
    <w:rsid w:val="00D42BED"/>
    <w:rsid w:val="00D47585"/>
    <w:rsid w:val="00D50863"/>
    <w:rsid w:val="00D53A2B"/>
    <w:rsid w:val="00D55886"/>
    <w:rsid w:val="00D6422C"/>
    <w:rsid w:val="00D64FAB"/>
    <w:rsid w:val="00D711C7"/>
    <w:rsid w:val="00D73B3E"/>
    <w:rsid w:val="00D7413F"/>
    <w:rsid w:val="00D7666C"/>
    <w:rsid w:val="00D77B27"/>
    <w:rsid w:val="00D77C89"/>
    <w:rsid w:val="00D77DA9"/>
    <w:rsid w:val="00D84E1F"/>
    <w:rsid w:val="00D86361"/>
    <w:rsid w:val="00D87FBD"/>
    <w:rsid w:val="00D96C44"/>
    <w:rsid w:val="00DA1C91"/>
    <w:rsid w:val="00DA587D"/>
    <w:rsid w:val="00DA63FD"/>
    <w:rsid w:val="00DB145F"/>
    <w:rsid w:val="00DB3117"/>
    <w:rsid w:val="00DB4BA9"/>
    <w:rsid w:val="00DB4BE6"/>
    <w:rsid w:val="00DB7D0D"/>
    <w:rsid w:val="00DC0219"/>
    <w:rsid w:val="00DC12E5"/>
    <w:rsid w:val="00DC6F50"/>
    <w:rsid w:val="00DD4057"/>
    <w:rsid w:val="00DD724F"/>
    <w:rsid w:val="00DE5C3B"/>
    <w:rsid w:val="00DE76E6"/>
    <w:rsid w:val="00DE77C6"/>
    <w:rsid w:val="00DF4B50"/>
    <w:rsid w:val="00E0334F"/>
    <w:rsid w:val="00E03DF3"/>
    <w:rsid w:val="00E0584A"/>
    <w:rsid w:val="00E1373C"/>
    <w:rsid w:val="00E21A45"/>
    <w:rsid w:val="00E22477"/>
    <w:rsid w:val="00E226CF"/>
    <w:rsid w:val="00E26F5E"/>
    <w:rsid w:val="00E276C5"/>
    <w:rsid w:val="00E32DB9"/>
    <w:rsid w:val="00E410ED"/>
    <w:rsid w:val="00E477B9"/>
    <w:rsid w:val="00E51A55"/>
    <w:rsid w:val="00E5347F"/>
    <w:rsid w:val="00E54716"/>
    <w:rsid w:val="00E567FA"/>
    <w:rsid w:val="00E62152"/>
    <w:rsid w:val="00E62FD6"/>
    <w:rsid w:val="00E74D05"/>
    <w:rsid w:val="00E76193"/>
    <w:rsid w:val="00E76DF1"/>
    <w:rsid w:val="00E77AFB"/>
    <w:rsid w:val="00E849C1"/>
    <w:rsid w:val="00E904E7"/>
    <w:rsid w:val="00E9117E"/>
    <w:rsid w:val="00E92EEE"/>
    <w:rsid w:val="00E97C9B"/>
    <w:rsid w:val="00EA0500"/>
    <w:rsid w:val="00EA122D"/>
    <w:rsid w:val="00EB3E3B"/>
    <w:rsid w:val="00EB3E7A"/>
    <w:rsid w:val="00EB5717"/>
    <w:rsid w:val="00EC1EEF"/>
    <w:rsid w:val="00EC3226"/>
    <w:rsid w:val="00EC5387"/>
    <w:rsid w:val="00ED46C0"/>
    <w:rsid w:val="00ED74C3"/>
    <w:rsid w:val="00ED77EF"/>
    <w:rsid w:val="00EE4186"/>
    <w:rsid w:val="00EF3D91"/>
    <w:rsid w:val="00EF7794"/>
    <w:rsid w:val="00F037EB"/>
    <w:rsid w:val="00F11D7B"/>
    <w:rsid w:val="00F13808"/>
    <w:rsid w:val="00F1380E"/>
    <w:rsid w:val="00F13EF5"/>
    <w:rsid w:val="00F1585D"/>
    <w:rsid w:val="00F17BD0"/>
    <w:rsid w:val="00F21D1F"/>
    <w:rsid w:val="00F2299B"/>
    <w:rsid w:val="00F22F19"/>
    <w:rsid w:val="00F264C9"/>
    <w:rsid w:val="00F30408"/>
    <w:rsid w:val="00F40C4F"/>
    <w:rsid w:val="00F42EA5"/>
    <w:rsid w:val="00F473AF"/>
    <w:rsid w:val="00F54156"/>
    <w:rsid w:val="00F62097"/>
    <w:rsid w:val="00F623D3"/>
    <w:rsid w:val="00F63A1B"/>
    <w:rsid w:val="00F65228"/>
    <w:rsid w:val="00F73DD2"/>
    <w:rsid w:val="00F76F29"/>
    <w:rsid w:val="00F77183"/>
    <w:rsid w:val="00F86337"/>
    <w:rsid w:val="00F93336"/>
    <w:rsid w:val="00F97C48"/>
    <w:rsid w:val="00FA6376"/>
    <w:rsid w:val="00FA68CD"/>
    <w:rsid w:val="00FB26CC"/>
    <w:rsid w:val="00FB606E"/>
    <w:rsid w:val="00FC2570"/>
    <w:rsid w:val="00FC5191"/>
    <w:rsid w:val="00FC6113"/>
    <w:rsid w:val="00FD2EE3"/>
    <w:rsid w:val="00FD4F38"/>
    <w:rsid w:val="00FD6300"/>
    <w:rsid w:val="00FD7EE2"/>
    <w:rsid w:val="00FD7F66"/>
    <w:rsid w:val="00FE1D06"/>
    <w:rsid w:val="00FE6CC1"/>
    <w:rsid w:val="00FF4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5C7242"/>
  <w15:chartTrackingRefBased/>
  <w15:docId w15:val="{A6255F0C-48D1-FD43-91A1-236B4ABAD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6B7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B7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22F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Dowd, Emily</dc:creator>
  <cp:keywords/>
  <dc:description/>
  <cp:lastModifiedBy>O'Dowd, Emily</cp:lastModifiedBy>
  <cp:revision>2</cp:revision>
  <dcterms:created xsi:type="dcterms:W3CDTF">2021-07-22T09:45:00Z</dcterms:created>
  <dcterms:modified xsi:type="dcterms:W3CDTF">2021-08-11T10:40:00Z</dcterms:modified>
</cp:coreProperties>
</file>